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658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49"/>
        <w:gridCol w:w="1562"/>
        <w:gridCol w:w="11"/>
        <w:gridCol w:w="1548"/>
        <w:gridCol w:w="1559"/>
        <w:gridCol w:w="1560"/>
        <w:gridCol w:w="1701"/>
        <w:gridCol w:w="1559"/>
        <w:gridCol w:w="1559"/>
        <w:gridCol w:w="1559"/>
        <w:gridCol w:w="1560"/>
        <w:gridCol w:w="1559"/>
      </w:tblGrid>
      <w:tr w:rsidR="002E1500" w:rsidTr="00957F41">
        <w:trPr>
          <w:trHeight w:val="383"/>
        </w:trPr>
        <w:tc>
          <w:tcPr>
            <w:tcW w:w="849" w:type="dxa"/>
            <w:shd w:val="clear" w:color="auto" w:fill="D9D9D9" w:themeFill="background1" w:themeFillShade="D9"/>
            <w:vAlign w:val="center"/>
          </w:tcPr>
          <w:p w:rsidR="002E1500" w:rsidRPr="002F31D2" w:rsidRDefault="002E1500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bookmarkStart w:id="0" w:name="_Hlk147734117"/>
            <w:r w:rsidRPr="002F31D2">
              <w:rPr>
                <w:rFonts w:ascii="Times New Roman" w:hAnsi="Times New Roman" w:cs="Times New Roman"/>
                <w:b/>
                <w:szCs w:val="20"/>
              </w:rPr>
              <w:t>Week</w:t>
            </w:r>
          </w:p>
        </w:tc>
        <w:tc>
          <w:tcPr>
            <w:tcW w:w="1573" w:type="dxa"/>
            <w:gridSpan w:val="2"/>
            <w:shd w:val="clear" w:color="auto" w:fill="D9D9D9" w:themeFill="background1" w:themeFillShade="D9"/>
            <w:vAlign w:val="center"/>
          </w:tcPr>
          <w:p w:rsidR="002E1500" w:rsidRPr="002F31D2" w:rsidRDefault="002E1500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3107" w:type="dxa"/>
            <w:gridSpan w:val="2"/>
            <w:shd w:val="clear" w:color="auto" w:fill="D9D9D9" w:themeFill="background1" w:themeFillShade="D9"/>
            <w:vAlign w:val="center"/>
          </w:tcPr>
          <w:p w:rsidR="002E1500" w:rsidRPr="002F31D2" w:rsidRDefault="00F03542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7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2E1500" w:rsidRPr="002F31D2" w:rsidRDefault="00F03542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2E1500" w:rsidRPr="002F31D2" w:rsidRDefault="00F03542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2E1500" w:rsidRPr="002F31D2" w:rsidRDefault="00F03542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2E1500" w:rsidRPr="002F31D2" w:rsidRDefault="002E1500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F03542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</w:tcPr>
          <w:p w:rsidR="002E1500" w:rsidRPr="002F31D2" w:rsidRDefault="002E1500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F03542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2E1500" w:rsidRPr="002F31D2" w:rsidRDefault="002E1500" w:rsidP="00957F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F31D2">
              <w:rPr>
                <w:rFonts w:ascii="Times New Roman" w:hAnsi="Times New Roman" w:cs="Times New Roman"/>
                <w:b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</w:tr>
      <w:tr w:rsidR="00B5141C" w:rsidTr="002F31D2">
        <w:trPr>
          <w:trHeight w:val="428"/>
        </w:trPr>
        <w:tc>
          <w:tcPr>
            <w:tcW w:w="849" w:type="dxa"/>
            <w:vAlign w:val="center"/>
          </w:tcPr>
          <w:p w:rsidR="00B5141C" w:rsidRPr="00C35E16" w:rsidRDefault="00B5141C" w:rsidP="002F31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:rsidR="00B5141C" w:rsidRPr="00626AC0" w:rsidRDefault="00B5141C" w:rsidP="002F31D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6A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aseline T0 </w:t>
            </w:r>
          </w:p>
        </w:tc>
        <w:tc>
          <w:tcPr>
            <w:tcW w:w="1559" w:type="dxa"/>
            <w:gridSpan w:val="2"/>
            <w:vAlign w:val="center"/>
          </w:tcPr>
          <w:p w:rsidR="00B5141C" w:rsidRPr="00626AC0" w:rsidRDefault="00B5141C" w:rsidP="002F31D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626A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e</w:t>
            </w:r>
            <w:proofErr w:type="spellEnd"/>
            <w:r w:rsidRPr="00626A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-test T1 </w:t>
            </w:r>
          </w:p>
        </w:tc>
        <w:tc>
          <w:tcPr>
            <w:tcW w:w="9497" w:type="dxa"/>
            <w:gridSpan w:val="6"/>
            <w:vAlign w:val="center"/>
          </w:tcPr>
          <w:p w:rsidR="00B5141C" w:rsidRPr="00B5141C" w:rsidRDefault="00B5141C" w:rsidP="002F31D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514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Intervention </w:t>
            </w:r>
            <w:proofErr w:type="spellStart"/>
            <w:r w:rsidRPr="00B514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560" w:type="dxa"/>
            <w:vAlign w:val="center"/>
          </w:tcPr>
          <w:p w:rsidR="00B5141C" w:rsidRPr="00626AC0" w:rsidRDefault="00B5141C" w:rsidP="002F31D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6A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st-test T2</w:t>
            </w:r>
          </w:p>
        </w:tc>
        <w:tc>
          <w:tcPr>
            <w:tcW w:w="1559" w:type="dxa"/>
            <w:vAlign w:val="center"/>
          </w:tcPr>
          <w:p w:rsidR="00B5141C" w:rsidRPr="00626AC0" w:rsidRDefault="00B5141C" w:rsidP="002F31D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6A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llow-</w:t>
            </w:r>
            <w:proofErr w:type="spellStart"/>
            <w:r w:rsidRPr="00626A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p</w:t>
            </w:r>
            <w:proofErr w:type="spellEnd"/>
            <w:r w:rsidRPr="00626A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T3</w:t>
            </w:r>
          </w:p>
        </w:tc>
      </w:tr>
      <w:tr w:rsidR="00626AC0" w:rsidRPr="0074680C" w:rsidTr="005B4A52">
        <w:trPr>
          <w:trHeight w:val="730"/>
        </w:trPr>
        <w:tc>
          <w:tcPr>
            <w:tcW w:w="849" w:type="dxa"/>
            <w:vMerge w:val="restart"/>
          </w:tcPr>
          <w:p w:rsidR="00626AC0" w:rsidRPr="00C35E16" w:rsidRDefault="002F31D2" w:rsidP="005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1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>
                      <wp:simplePos x="0" y="0"/>
                      <wp:positionH relativeFrom="column">
                        <wp:posOffset>-215265</wp:posOffset>
                      </wp:positionH>
                      <wp:positionV relativeFrom="paragraph">
                        <wp:posOffset>169545</wp:posOffset>
                      </wp:positionV>
                      <wp:extent cx="773430" cy="226060"/>
                      <wp:effectExtent l="216535" t="0" r="205105" b="0"/>
                      <wp:wrapNone/>
                      <wp:docPr id="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8455994">
                                <a:off x="0" y="0"/>
                                <a:ext cx="773430" cy="2260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F31D2" w:rsidRPr="002F31D2" w:rsidRDefault="002F31D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</w:pPr>
                                  <w:r w:rsidRPr="002F31D2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Outcom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-16.95pt;margin-top:13.35pt;width:60.9pt;height:17.8pt;rotation:-3434093fd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" stroked="f">
                      <v:textbox>
                        <w:txbxContent>
                          <w:p w:rsidR="002F31D2" w:rsidRPr="002F31D2" w:rsidRDefault="002F31D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2F31D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Outcom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26AC0" w:rsidRPr="00C35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2" w:type="dxa"/>
            <w:vMerge w:val="restart"/>
          </w:tcPr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goal established</w:t>
            </w: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on with dementia: well-bein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ousal, 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SD</w:t>
            </w: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’s well-be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rousal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ing experience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adic i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action quality</w:t>
            </w: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vMerge w:val="restart"/>
          </w:tcPr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DF514C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on with dementia: well-being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ousal, 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SD</w:t>
            </w:r>
          </w:p>
          <w:p w:rsidR="00626AC0" w:rsidRPr="004821A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’s well-be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rousal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ing experience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adic i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action quality</w:t>
            </w: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7" w:type="dxa"/>
            <w:gridSpan w:val="6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2D7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aily assessments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well-be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arousal 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person with dementia, caregiver’s well-be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rousal, dyadic interaction quality</w:t>
            </w:r>
          </w:p>
        </w:tc>
        <w:tc>
          <w:tcPr>
            <w:tcW w:w="1560" w:type="dxa"/>
            <w:vMerge w:val="restart"/>
          </w:tcPr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goal attainment</w:t>
            </w: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on with dementia: well-being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ousal, 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SD</w:t>
            </w:r>
          </w:p>
          <w:p w:rsidR="00626AC0" w:rsidRPr="004821A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’s well-be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rousal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ing experience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adic i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action quality</w:t>
            </w: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 w:val="restart"/>
          </w:tcPr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on with dementia: well-bein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ousal, 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SD</w:t>
            </w:r>
          </w:p>
          <w:p w:rsidR="00626AC0" w:rsidRPr="004821A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giver’s well-be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rousal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ing experience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adic i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action quality</w:t>
            </w: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26AC0" w:rsidRPr="00957F41" w:rsidTr="009761A5">
        <w:trPr>
          <w:trHeight w:val="717"/>
        </w:trPr>
        <w:tc>
          <w:tcPr>
            <w:tcW w:w="849" w:type="dxa"/>
            <w:vMerge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vMerge/>
          </w:tcPr>
          <w:p w:rsidR="00626AC0" w:rsidRPr="00C35E16" w:rsidRDefault="00626AC0" w:rsidP="00626AC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vMerge/>
          </w:tcPr>
          <w:p w:rsidR="00626AC0" w:rsidRPr="00C35E16" w:rsidRDefault="00626AC0" w:rsidP="00626AC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7" w:type="dxa"/>
            <w:gridSpan w:val="6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vention group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mood before and after listening, i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ediate reactions to individualized music listening via ap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indicators of intervention fidel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Start w:id="1" w:name="_GoBack"/>
            <w:bookmarkEnd w:id="1"/>
          </w:p>
        </w:tc>
        <w:tc>
          <w:tcPr>
            <w:tcW w:w="1560" w:type="dxa"/>
            <w:vMerge/>
          </w:tcPr>
          <w:p w:rsidR="00626AC0" w:rsidRPr="00C35E16" w:rsidRDefault="00626AC0" w:rsidP="00626AC0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626AC0" w:rsidRPr="00C35E16" w:rsidRDefault="00626AC0" w:rsidP="00626AC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6AC0" w:rsidRPr="00957F41" w:rsidTr="002F31D2">
        <w:trPr>
          <w:trHeight w:val="3588"/>
        </w:trPr>
        <w:tc>
          <w:tcPr>
            <w:tcW w:w="849" w:type="dxa"/>
            <w:vMerge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vMerge/>
          </w:tcPr>
          <w:p w:rsidR="00626AC0" w:rsidRPr="00C35E16" w:rsidRDefault="00626AC0" w:rsidP="00626AC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vMerge/>
          </w:tcPr>
          <w:p w:rsidR="00626AC0" w:rsidRPr="00C35E16" w:rsidRDefault="00626AC0" w:rsidP="00626AC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626AC0" w:rsidRPr="004821A0" w:rsidRDefault="00626AC0" w:rsidP="00626AC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821A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ome visit 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ervation of behavi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8F3B57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 with dementia: w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quality of life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adic interaction quality rated by a project member</w:t>
            </w:r>
          </w:p>
        </w:tc>
        <w:tc>
          <w:tcPr>
            <w:tcW w:w="1560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</w:tcPr>
          <w:p w:rsidR="00626AC0" w:rsidRPr="004821A0" w:rsidRDefault="00626AC0" w:rsidP="00626AC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821A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ome visit in week 3 or 4 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servation of 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8F3B57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 with dementia: w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quality of life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adic interaction quality rated by a project member</w:t>
            </w:r>
          </w:p>
        </w:tc>
        <w:tc>
          <w:tcPr>
            <w:tcW w:w="1559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626AC0" w:rsidRPr="004821A0" w:rsidRDefault="00626AC0" w:rsidP="00626AC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821A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ome visit 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ervation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behavi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8F3B57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 with dementia: w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quality of life</w:t>
            </w:r>
            <w:r w:rsidRPr="008F3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626AC0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adic interaction quality rated by a project member</w:t>
            </w:r>
          </w:p>
        </w:tc>
        <w:tc>
          <w:tcPr>
            <w:tcW w:w="1560" w:type="dxa"/>
            <w:vMerge/>
          </w:tcPr>
          <w:p w:rsidR="00626AC0" w:rsidRPr="00C35E16" w:rsidRDefault="00626AC0" w:rsidP="00626AC0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626AC0" w:rsidRPr="00C35E16" w:rsidRDefault="00626AC0" w:rsidP="00626AC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6AC0" w:rsidRPr="00957F41" w:rsidTr="002F31D2">
        <w:trPr>
          <w:trHeight w:val="1270"/>
        </w:trPr>
        <w:tc>
          <w:tcPr>
            <w:tcW w:w="849" w:type="dxa"/>
            <w:vMerge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vMerge/>
          </w:tcPr>
          <w:p w:rsidR="00626AC0" w:rsidRPr="00C35E16" w:rsidRDefault="00626AC0" w:rsidP="00626AC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vMerge/>
          </w:tcPr>
          <w:p w:rsidR="00626AC0" w:rsidRPr="00C35E16" w:rsidRDefault="00626AC0" w:rsidP="00626AC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stress of the dyad: hair cortisol, h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t r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ility</w:t>
            </w:r>
          </w:p>
        </w:tc>
        <w:tc>
          <w:tcPr>
            <w:tcW w:w="1560" w:type="dxa"/>
          </w:tcPr>
          <w:p w:rsidR="00626AC0" w:rsidRPr="00C35E16" w:rsidRDefault="00626AC0" w:rsidP="00626A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</w:tcPr>
          <w:p w:rsidR="001A265F" w:rsidRDefault="00626AC0" w:rsidP="00755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ological stress of the dyad: </w:t>
            </w:r>
          </w:p>
          <w:p w:rsidR="00626AC0" w:rsidRPr="00C35E16" w:rsidRDefault="00626AC0" w:rsidP="00755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t rate variability</w:t>
            </w:r>
          </w:p>
        </w:tc>
        <w:tc>
          <w:tcPr>
            <w:tcW w:w="1559" w:type="dxa"/>
          </w:tcPr>
          <w:p w:rsidR="00626AC0" w:rsidRPr="00C35E16" w:rsidRDefault="00626AC0" w:rsidP="00626A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stress of the dyad: hair cortisol, h</w:t>
            </w:r>
            <w:r w:rsidRPr="00C35E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t rate variability</w:t>
            </w:r>
          </w:p>
        </w:tc>
        <w:tc>
          <w:tcPr>
            <w:tcW w:w="1560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6AC0" w:rsidRPr="00C35E16" w:rsidRDefault="00626AC0" w:rsidP="00626AC0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6AC0" w:rsidRPr="0074680C" w:rsidTr="002F31D2">
        <w:trPr>
          <w:trHeight w:val="1230"/>
        </w:trPr>
        <w:tc>
          <w:tcPr>
            <w:tcW w:w="849" w:type="dxa"/>
            <w:vMerge/>
          </w:tcPr>
          <w:p w:rsidR="00626AC0" w:rsidRPr="00C35E16" w:rsidRDefault="00626AC0" w:rsidP="00626AC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vMerge/>
          </w:tcPr>
          <w:p w:rsidR="00626AC0" w:rsidRPr="00C35E16" w:rsidRDefault="00626AC0" w:rsidP="00626AC0">
            <w:pPr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vMerge/>
          </w:tcPr>
          <w:p w:rsidR="00626AC0" w:rsidRPr="00C35E16" w:rsidRDefault="00626AC0" w:rsidP="00626AC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</w:tcPr>
          <w:p w:rsidR="00626AC0" w:rsidRPr="00C35E16" w:rsidRDefault="00626AC0" w:rsidP="00626A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vention experiences, fidelity and acceptance </w:t>
            </w:r>
          </w:p>
          <w:p w:rsidR="00626AC0" w:rsidRPr="00C35E16" w:rsidRDefault="00626AC0" w:rsidP="00626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626AC0" w:rsidRPr="00C35E16" w:rsidRDefault="00626AC0" w:rsidP="00626AC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6AC0" w:rsidRPr="00C35E16" w:rsidRDefault="00626AC0" w:rsidP="00626AC0">
            <w:pPr>
              <w:rPr>
                <w:sz w:val="20"/>
                <w:szCs w:val="20"/>
                <w:lang w:val="en-US"/>
              </w:rPr>
            </w:pPr>
          </w:p>
        </w:tc>
      </w:tr>
      <w:bookmarkEnd w:id="0"/>
    </w:tbl>
    <w:p w:rsidR="007509F1" w:rsidRPr="003B459E" w:rsidRDefault="007509F1" w:rsidP="001A265F">
      <w:pPr>
        <w:rPr>
          <w:lang w:val="en-GB"/>
        </w:rPr>
      </w:pPr>
    </w:p>
    <w:sectPr w:rsidR="007509F1" w:rsidRPr="003B459E" w:rsidSect="003B459E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265F" w:rsidRDefault="001A265F" w:rsidP="001A265F">
      <w:pPr>
        <w:spacing w:after="0" w:line="240" w:lineRule="auto"/>
      </w:pPr>
      <w:r>
        <w:separator/>
      </w:r>
    </w:p>
  </w:endnote>
  <w:endnote w:type="continuationSeparator" w:id="0">
    <w:p w:rsidR="001A265F" w:rsidRDefault="001A265F" w:rsidP="001A2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265F" w:rsidRDefault="001A265F" w:rsidP="001A265F">
      <w:pPr>
        <w:spacing w:after="0" w:line="240" w:lineRule="auto"/>
      </w:pPr>
      <w:r>
        <w:separator/>
      </w:r>
    </w:p>
  </w:footnote>
  <w:footnote w:type="continuationSeparator" w:id="0">
    <w:p w:rsidR="001A265F" w:rsidRDefault="001A265F" w:rsidP="001A26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594C" w:rsidRDefault="0075594C">
    <w:pPr>
      <w:pStyle w:val="Kopfzeile"/>
    </w:pPr>
    <w:r>
      <w:rPr>
        <w:noProof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>
              <wp:simplePos x="0" y="0"/>
              <wp:positionH relativeFrom="column">
                <wp:posOffset>-605790</wp:posOffset>
              </wp:positionH>
              <wp:positionV relativeFrom="paragraph">
                <wp:posOffset>179070</wp:posOffset>
              </wp:positionV>
              <wp:extent cx="3324225" cy="238125"/>
              <wp:effectExtent l="0" t="0" r="9525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324225" cy="2381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5594C" w:rsidRPr="0075594C" w:rsidRDefault="000A7DF5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Additional File 1</w:t>
                          </w:r>
                          <w:r w:rsidR="0075594C" w:rsidRPr="0075594C">
                            <w:rPr>
                              <w:b/>
                            </w:rPr>
                            <w:t xml:space="preserve">. Timeline </w:t>
                          </w:r>
                          <w:proofErr w:type="spellStart"/>
                          <w:r w:rsidR="0075594C" w:rsidRPr="0075594C">
                            <w:rPr>
                              <w:b/>
                            </w:rPr>
                            <w:t>of</w:t>
                          </w:r>
                          <w:proofErr w:type="spellEnd"/>
                          <w:r w:rsidR="0075594C" w:rsidRPr="0075594C">
                            <w:rPr>
                              <w:b/>
                            </w:rPr>
                            <w:t xml:space="preserve"> Assessments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-47.7pt;margin-top:14.1pt;width:261.75pt;height: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" stroked="f">
              <v:textbox>
                <w:txbxContent>
                  <w:p w:rsidR="0075594C" w:rsidRPr="0075594C" w:rsidRDefault="000A7DF5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Additional File 1</w:t>
                    </w:r>
                    <w:r w:rsidR="0075594C" w:rsidRPr="0075594C">
                      <w:rPr>
                        <w:b/>
                      </w:rPr>
                      <w:t xml:space="preserve">. Timeline </w:t>
                    </w:r>
                    <w:proofErr w:type="spellStart"/>
                    <w:r w:rsidR="0075594C" w:rsidRPr="0075594C">
                      <w:rPr>
                        <w:b/>
                      </w:rPr>
                      <w:t>of</w:t>
                    </w:r>
                    <w:proofErr w:type="spellEnd"/>
                    <w:r w:rsidR="0075594C" w:rsidRPr="0075594C">
                      <w:rPr>
                        <w:b/>
                      </w:rPr>
                      <w:t xml:space="preserve"> Assessments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15986"/>
    <w:multiLevelType w:val="hybridMultilevel"/>
    <w:tmpl w:val="651C4EF0"/>
    <w:lvl w:ilvl="0" w:tplc="D05A8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AA00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B46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06CD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FA4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AA08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BA65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2085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3AB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4A63D7"/>
    <w:multiLevelType w:val="hybridMultilevel"/>
    <w:tmpl w:val="14405E3A"/>
    <w:lvl w:ilvl="0" w:tplc="3250B2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DC2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B4BF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BEA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125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747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FE3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208C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08E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70C59B1"/>
    <w:multiLevelType w:val="hybridMultilevel"/>
    <w:tmpl w:val="4CE45488"/>
    <w:lvl w:ilvl="0" w:tplc="6374CB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003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82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9AB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6A9E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901F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BE7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829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E20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53103E4"/>
    <w:multiLevelType w:val="hybridMultilevel"/>
    <w:tmpl w:val="D90060FE"/>
    <w:lvl w:ilvl="0" w:tplc="509A7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2C2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2CDB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DC0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A277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68A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36F7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066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86D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9E"/>
    <w:rsid w:val="00014F57"/>
    <w:rsid w:val="00072C10"/>
    <w:rsid w:val="000A7DF5"/>
    <w:rsid w:val="001A265F"/>
    <w:rsid w:val="001A5F4F"/>
    <w:rsid w:val="00293B2C"/>
    <w:rsid w:val="002E1500"/>
    <w:rsid w:val="002F31D2"/>
    <w:rsid w:val="00306B85"/>
    <w:rsid w:val="003B459E"/>
    <w:rsid w:val="004821A0"/>
    <w:rsid w:val="004B0F3A"/>
    <w:rsid w:val="005235FC"/>
    <w:rsid w:val="00527301"/>
    <w:rsid w:val="005B4A52"/>
    <w:rsid w:val="00626AC0"/>
    <w:rsid w:val="006B0142"/>
    <w:rsid w:val="006E2D71"/>
    <w:rsid w:val="0074680C"/>
    <w:rsid w:val="007509F1"/>
    <w:rsid w:val="0075594C"/>
    <w:rsid w:val="00767722"/>
    <w:rsid w:val="007771D0"/>
    <w:rsid w:val="007A06F4"/>
    <w:rsid w:val="008F3B57"/>
    <w:rsid w:val="00957F41"/>
    <w:rsid w:val="009761A5"/>
    <w:rsid w:val="00B5141C"/>
    <w:rsid w:val="00BF1516"/>
    <w:rsid w:val="00C81326"/>
    <w:rsid w:val="00DF514C"/>
    <w:rsid w:val="00F0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293C222"/>
  <w15:chartTrackingRefBased/>
  <w15:docId w15:val="{575B2B43-7B92-4E5C-A0B8-390FDA264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B45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4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59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A26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265F"/>
  </w:style>
  <w:style w:type="paragraph" w:styleId="Fuzeile">
    <w:name w:val="footer"/>
    <w:basedOn w:val="Standard"/>
    <w:link w:val="FuzeileZchn"/>
    <w:uiPriority w:val="99"/>
    <w:unhideWhenUsed/>
    <w:rsid w:val="001A26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2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5CF9C-1493-4291-AF95-4514660F6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Jakob</dc:creator>
  <cp:keywords/>
  <dc:description/>
  <cp:lastModifiedBy>Elisabeth Jakob</cp:lastModifiedBy>
  <cp:revision>6</cp:revision>
  <dcterms:created xsi:type="dcterms:W3CDTF">2023-10-09T07:29:00Z</dcterms:created>
  <dcterms:modified xsi:type="dcterms:W3CDTF">2023-10-11T12:01:00Z</dcterms:modified>
</cp:coreProperties>
</file>